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782FC" w14:textId="1D2624EA" w:rsidR="00565B77" w:rsidRPr="00D31C99" w:rsidRDefault="00565B77" w:rsidP="00565B77">
      <w:pPr>
        <w:spacing w:before="240" w:after="200"/>
        <w:rPr>
          <w:rFonts w:ascii="Times New Roman" w:hAnsi="Times New Roman" w:cs="Times New Roman"/>
          <w:sz w:val="24"/>
          <w:szCs w:val="24"/>
        </w:rPr>
      </w:pPr>
      <w:r w:rsidRPr="00D31C99">
        <w:rPr>
          <w:rFonts w:ascii="Times New Roman" w:hAnsi="Times New Roman" w:cs="Times New Roman"/>
          <w:b/>
          <w:bCs/>
          <w:sz w:val="24"/>
          <w:szCs w:val="28"/>
        </w:rPr>
        <w:t>Supplemental</w:t>
      </w:r>
      <w:r w:rsidRPr="00D31C99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bookmarkStart w:id="0" w:name="OLE_LINK5"/>
      <w:r w:rsidRPr="00D31C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31C99">
        <w:rPr>
          <w:rFonts w:ascii="Times New Roman" w:hAnsi="Times New Roman" w:cs="Times New Roman" w:hint="eastAsia"/>
          <w:b/>
          <w:bCs/>
          <w:sz w:val="24"/>
          <w:szCs w:val="24"/>
        </w:rPr>
        <w:t>1.</w:t>
      </w:r>
      <w:r w:rsidRPr="00D31C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31C99">
        <w:rPr>
          <w:rFonts w:ascii="Times New Roman" w:hAnsi="Times New Roman" w:cs="Times New Roman"/>
          <w:sz w:val="24"/>
          <w:szCs w:val="24"/>
        </w:rPr>
        <w:t xml:space="preserve">The 24 h change PLR after </w:t>
      </w:r>
      <w:proofErr w:type="spellStart"/>
      <w:r w:rsidRPr="00D31C99">
        <w:rPr>
          <w:rFonts w:ascii="Times New Roman" w:hAnsi="Times New Roman" w:cs="Times New Roman"/>
          <w:sz w:val="24"/>
          <w:szCs w:val="24"/>
        </w:rPr>
        <w:t>rtPA</w:t>
      </w:r>
      <w:proofErr w:type="spellEnd"/>
      <w:r w:rsidRPr="00D31C99">
        <w:rPr>
          <w:rFonts w:ascii="Times New Roman" w:hAnsi="Times New Roman" w:cs="Times New Roman"/>
          <w:sz w:val="24"/>
          <w:szCs w:val="24"/>
        </w:rPr>
        <w:t>.</w:t>
      </w:r>
    </w:p>
    <w:bookmarkEnd w:id="0"/>
    <w:tbl>
      <w:tblPr>
        <w:tblStyle w:val="TableGrid"/>
        <w:tblW w:w="85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843"/>
        <w:gridCol w:w="1989"/>
        <w:gridCol w:w="1418"/>
        <w:gridCol w:w="1275"/>
      </w:tblGrid>
      <w:tr w:rsidR="00D31C99" w:rsidRPr="00D31C99" w14:paraId="4F65C96B" w14:textId="77777777" w:rsidTr="00FE764F"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0288D0B9" w14:textId="77777777" w:rsidR="00565B77" w:rsidRPr="00D31C99" w:rsidRDefault="00565B77" w:rsidP="00FE764F">
            <w:pPr>
              <w:spacing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55BBEE25" w14:textId="77777777" w:rsidR="00565B77" w:rsidRPr="00D31C99" w:rsidRDefault="00565B77" w:rsidP="00FE764F">
            <w:pPr>
              <w:spacing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On admission (0h)</w:t>
            </w:r>
          </w:p>
        </w:tc>
        <w:tc>
          <w:tcPr>
            <w:tcW w:w="1989" w:type="dxa"/>
            <w:tcBorders>
              <w:top w:val="single" w:sz="12" w:space="0" w:color="auto"/>
              <w:bottom w:val="single" w:sz="12" w:space="0" w:color="auto"/>
            </w:tcBorders>
          </w:tcPr>
          <w:p w14:paraId="25ABF057" w14:textId="77777777" w:rsidR="00565B77" w:rsidRPr="00D31C99" w:rsidRDefault="00565B77" w:rsidP="00FE764F">
            <w:pPr>
              <w:spacing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 xml:space="preserve">24 h after </w:t>
            </w:r>
            <w:proofErr w:type="spellStart"/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rtPA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502FFD7D" w14:textId="77777777" w:rsidR="00565B77" w:rsidRPr="00D31C99" w:rsidRDefault="00565B77" w:rsidP="00FE764F">
            <w:pPr>
              <w:spacing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5C1C93FA" w14:textId="77777777" w:rsidR="00565B77" w:rsidRPr="00D31C99" w:rsidRDefault="00565B77" w:rsidP="00FE764F">
            <w:pPr>
              <w:spacing w:before="240" w:after="20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D31C99" w:rsidRPr="00D31C99" w14:paraId="1AFE2C5C" w14:textId="77777777" w:rsidTr="00FE764F">
        <w:tc>
          <w:tcPr>
            <w:tcW w:w="1980" w:type="dxa"/>
            <w:tcBorders>
              <w:top w:val="single" w:sz="12" w:space="0" w:color="auto"/>
            </w:tcBorders>
          </w:tcPr>
          <w:p w14:paraId="0EECE16B" w14:textId="77777777" w:rsidR="00565B77" w:rsidRPr="00D31C99" w:rsidRDefault="00565B77" w:rsidP="00FE764F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30908DA7" w14:textId="77777777" w:rsidR="00565B77" w:rsidRPr="00D31C99" w:rsidRDefault="00565B77" w:rsidP="00FE764F">
            <w:pPr>
              <w:spacing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118.6(90.0-155.3)</w:t>
            </w:r>
          </w:p>
        </w:tc>
        <w:tc>
          <w:tcPr>
            <w:tcW w:w="1989" w:type="dxa"/>
            <w:tcBorders>
              <w:top w:val="single" w:sz="12" w:space="0" w:color="auto"/>
            </w:tcBorders>
          </w:tcPr>
          <w:p w14:paraId="349719F5" w14:textId="77777777" w:rsidR="00565B77" w:rsidRPr="00D31C99" w:rsidRDefault="00565B77" w:rsidP="00FE764F">
            <w:pPr>
              <w:spacing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116.6(91.8-151.5)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23CBA120" w14:textId="77777777" w:rsidR="00565B77" w:rsidRPr="00D31C99" w:rsidRDefault="00565B77" w:rsidP="00FE764F">
            <w:pPr>
              <w:spacing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-0.735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55F10949" w14:textId="77777777" w:rsidR="00565B77" w:rsidRPr="00D31C99" w:rsidRDefault="00565B77" w:rsidP="00FE764F">
            <w:pPr>
              <w:spacing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</w:tr>
      <w:tr w:rsidR="00D31C99" w:rsidRPr="00D31C99" w14:paraId="1647C402" w14:textId="77777777" w:rsidTr="00FE764F">
        <w:tc>
          <w:tcPr>
            <w:tcW w:w="1980" w:type="dxa"/>
          </w:tcPr>
          <w:p w14:paraId="23F87C0C" w14:textId="77777777" w:rsidR="00565B77" w:rsidRPr="00D31C99" w:rsidRDefault="00565B77" w:rsidP="00FE764F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"/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Favorable outcome</w:t>
            </w:r>
            <w:bookmarkEnd w:id="1"/>
            <w:r w:rsidRPr="00D31C99">
              <w:rPr>
                <w:rFonts w:ascii="Times New Roman" w:hAnsi="Times New Roman" w:cs="Times New Roman"/>
                <w:sz w:val="24"/>
                <w:szCs w:val="24"/>
              </w:rPr>
              <w:t xml:space="preserve"> (mRS≤2)</w:t>
            </w:r>
          </w:p>
        </w:tc>
        <w:tc>
          <w:tcPr>
            <w:tcW w:w="1843" w:type="dxa"/>
          </w:tcPr>
          <w:p w14:paraId="0EBB9BCC" w14:textId="77777777" w:rsidR="00565B77" w:rsidRPr="00D31C99" w:rsidRDefault="00565B77" w:rsidP="00FE764F">
            <w:pPr>
              <w:spacing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118.8(88.2-154.7)</w:t>
            </w:r>
          </w:p>
        </w:tc>
        <w:tc>
          <w:tcPr>
            <w:tcW w:w="1989" w:type="dxa"/>
          </w:tcPr>
          <w:p w14:paraId="4E54A6DE" w14:textId="77777777" w:rsidR="00565B77" w:rsidRPr="00D31C99" w:rsidRDefault="00565B77" w:rsidP="00FE764F">
            <w:pPr>
              <w:spacing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109.2(87.4-141.3)</w:t>
            </w:r>
          </w:p>
        </w:tc>
        <w:tc>
          <w:tcPr>
            <w:tcW w:w="1418" w:type="dxa"/>
          </w:tcPr>
          <w:p w14:paraId="2092709C" w14:textId="77777777" w:rsidR="00565B77" w:rsidRPr="00D31C99" w:rsidRDefault="00565B77" w:rsidP="00FE764F">
            <w:pPr>
              <w:spacing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-3.489</w:t>
            </w:r>
          </w:p>
        </w:tc>
        <w:tc>
          <w:tcPr>
            <w:tcW w:w="1275" w:type="dxa"/>
          </w:tcPr>
          <w:p w14:paraId="2CF6E1F8" w14:textId="77777777" w:rsidR="00565B77" w:rsidRPr="00D31C99" w:rsidRDefault="00565B77" w:rsidP="00FE764F">
            <w:pPr>
              <w:spacing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31C99" w:rsidRPr="00D31C99" w14:paraId="0C14D5EC" w14:textId="77777777" w:rsidTr="00FE764F">
        <w:tc>
          <w:tcPr>
            <w:tcW w:w="1980" w:type="dxa"/>
          </w:tcPr>
          <w:p w14:paraId="5A373D31" w14:textId="77777777" w:rsidR="00565B77" w:rsidRPr="00D31C99" w:rsidRDefault="00565B77" w:rsidP="00FE764F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3"/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Poor outcome</w:t>
            </w:r>
            <w:bookmarkEnd w:id="2"/>
            <w:r w:rsidRPr="00D31C9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mRS</w:t>
            </w:r>
            <w:proofErr w:type="spellEnd"/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&gt;2)</w:t>
            </w:r>
          </w:p>
        </w:tc>
        <w:tc>
          <w:tcPr>
            <w:tcW w:w="1843" w:type="dxa"/>
          </w:tcPr>
          <w:p w14:paraId="1433710C" w14:textId="77777777" w:rsidR="00565B77" w:rsidRPr="00D31C99" w:rsidRDefault="00565B77" w:rsidP="00FE764F">
            <w:pPr>
              <w:spacing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118.6(91.3-156.6)</w:t>
            </w:r>
          </w:p>
        </w:tc>
        <w:tc>
          <w:tcPr>
            <w:tcW w:w="1989" w:type="dxa"/>
          </w:tcPr>
          <w:p w14:paraId="14849096" w14:textId="77777777" w:rsidR="00565B77" w:rsidRPr="00D31C99" w:rsidRDefault="00565B77" w:rsidP="00FE764F">
            <w:pPr>
              <w:spacing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131.4(104.1-173.7)</w:t>
            </w:r>
          </w:p>
        </w:tc>
        <w:tc>
          <w:tcPr>
            <w:tcW w:w="1418" w:type="dxa"/>
          </w:tcPr>
          <w:p w14:paraId="3CAB78F3" w14:textId="77777777" w:rsidR="00565B77" w:rsidRPr="00D31C99" w:rsidRDefault="00565B77" w:rsidP="00FE764F">
            <w:pPr>
              <w:spacing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-2.919</w:t>
            </w:r>
          </w:p>
        </w:tc>
        <w:tc>
          <w:tcPr>
            <w:tcW w:w="1275" w:type="dxa"/>
          </w:tcPr>
          <w:p w14:paraId="194BCD6F" w14:textId="77777777" w:rsidR="00565B77" w:rsidRPr="00D31C99" w:rsidRDefault="00565B77" w:rsidP="00FE764F">
            <w:pPr>
              <w:spacing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D31C99" w:rsidRPr="00D31C99" w14:paraId="3B1618F0" w14:textId="77777777" w:rsidTr="00FE764F">
        <w:tc>
          <w:tcPr>
            <w:tcW w:w="1980" w:type="dxa"/>
          </w:tcPr>
          <w:p w14:paraId="165F73DD" w14:textId="77777777" w:rsidR="00565B77" w:rsidRPr="00D31C99" w:rsidRDefault="00565B77" w:rsidP="00FE764F">
            <w:pPr>
              <w:spacing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4"/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  <w:bookmarkEnd w:id="3"/>
          </w:p>
        </w:tc>
        <w:tc>
          <w:tcPr>
            <w:tcW w:w="1843" w:type="dxa"/>
          </w:tcPr>
          <w:p w14:paraId="66EC9071" w14:textId="77777777" w:rsidR="00565B77" w:rsidRPr="00D31C99" w:rsidRDefault="00565B77" w:rsidP="00FE764F">
            <w:pPr>
              <w:spacing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118.6(90.2-155.5)</w:t>
            </w:r>
          </w:p>
        </w:tc>
        <w:tc>
          <w:tcPr>
            <w:tcW w:w="1989" w:type="dxa"/>
          </w:tcPr>
          <w:p w14:paraId="1C6E30DF" w14:textId="77777777" w:rsidR="00565B77" w:rsidRPr="00D31C99" w:rsidRDefault="00565B77" w:rsidP="00FE764F">
            <w:pPr>
              <w:spacing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115.3(91.2-149.5)</w:t>
            </w:r>
          </w:p>
        </w:tc>
        <w:tc>
          <w:tcPr>
            <w:tcW w:w="1418" w:type="dxa"/>
          </w:tcPr>
          <w:p w14:paraId="4A558B1E" w14:textId="77777777" w:rsidR="00565B77" w:rsidRPr="00D31C99" w:rsidRDefault="00565B77" w:rsidP="00FE764F">
            <w:pPr>
              <w:spacing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-1.718</w:t>
            </w:r>
          </w:p>
        </w:tc>
        <w:tc>
          <w:tcPr>
            <w:tcW w:w="1275" w:type="dxa"/>
          </w:tcPr>
          <w:p w14:paraId="4EC6C8E7" w14:textId="77777777" w:rsidR="00565B77" w:rsidRPr="00D31C99" w:rsidRDefault="00565B77" w:rsidP="00FE764F">
            <w:pPr>
              <w:spacing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D31C99" w:rsidRPr="00D31C99" w14:paraId="42337436" w14:textId="77777777" w:rsidTr="00FE764F">
        <w:tc>
          <w:tcPr>
            <w:tcW w:w="1980" w:type="dxa"/>
          </w:tcPr>
          <w:p w14:paraId="59C792EA" w14:textId="77777777" w:rsidR="00565B77" w:rsidRPr="00D31C99" w:rsidRDefault="00565B77" w:rsidP="00FE764F">
            <w:pPr>
              <w:spacing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1843" w:type="dxa"/>
          </w:tcPr>
          <w:p w14:paraId="585C1225" w14:textId="77777777" w:rsidR="00565B77" w:rsidRPr="00D31C99" w:rsidRDefault="00565B77" w:rsidP="00FE764F">
            <w:pPr>
              <w:spacing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124.2(84.4-148.5)</w:t>
            </w:r>
          </w:p>
        </w:tc>
        <w:tc>
          <w:tcPr>
            <w:tcW w:w="1989" w:type="dxa"/>
          </w:tcPr>
          <w:p w14:paraId="5F30E7F0" w14:textId="77777777" w:rsidR="00565B77" w:rsidRPr="00D31C99" w:rsidRDefault="00565B77" w:rsidP="00FE764F">
            <w:pPr>
              <w:spacing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146.0(112.9-209.7)</w:t>
            </w:r>
          </w:p>
        </w:tc>
        <w:tc>
          <w:tcPr>
            <w:tcW w:w="1418" w:type="dxa"/>
          </w:tcPr>
          <w:p w14:paraId="723EBB80" w14:textId="77777777" w:rsidR="00565B77" w:rsidRPr="00D31C99" w:rsidRDefault="00565B77" w:rsidP="00FE764F">
            <w:pPr>
              <w:spacing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-3.091</w:t>
            </w:r>
          </w:p>
        </w:tc>
        <w:tc>
          <w:tcPr>
            <w:tcW w:w="1275" w:type="dxa"/>
          </w:tcPr>
          <w:p w14:paraId="6BAC0B1E" w14:textId="77777777" w:rsidR="00565B77" w:rsidRPr="00D31C99" w:rsidRDefault="00565B77" w:rsidP="00FE764F">
            <w:pPr>
              <w:spacing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</w:tbl>
    <w:p w14:paraId="4AFE0E43" w14:textId="77777777" w:rsidR="00565B77" w:rsidRPr="00D31C99" w:rsidRDefault="00565B77" w:rsidP="00565B77">
      <w:pPr>
        <w:spacing w:before="240" w:after="200"/>
        <w:rPr>
          <w:rFonts w:ascii="Times New Roman" w:hAnsi="Times New Roman" w:cs="Times New Roman"/>
          <w:sz w:val="24"/>
          <w:szCs w:val="24"/>
        </w:rPr>
      </w:pPr>
      <w:r w:rsidRPr="00D31C99">
        <w:rPr>
          <w:rFonts w:ascii="Times New Roman" w:hAnsi="Times New Roman" w:cs="Times New Roman"/>
          <w:sz w:val="24"/>
          <w:szCs w:val="24"/>
        </w:rPr>
        <w:t xml:space="preserve">The paired Wilcoxon signed-rank test was performed to compare the PLR before and 24 h after </w:t>
      </w:r>
      <w:proofErr w:type="spellStart"/>
      <w:r w:rsidRPr="00D31C99">
        <w:rPr>
          <w:rFonts w:ascii="Times New Roman" w:hAnsi="Times New Roman" w:cs="Times New Roman"/>
          <w:sz w:val="24"/>
          <w:szCs w:val="24"/>
        </w:rPr>
        <w:t>rtPA</w:t>
      </w:r>
      <w:proofErr w:type="spellEnd"/>
      <w:r w:rsidRPr="00D31C99">
        <w:rPr>
          <w:rFonts w:ascii="Times New Roman" w:hAnsi="Times New Roman" w:cs="Times New Roman"/>
          <w:sz w:val="24"/>
          <w:szCs w:val="24"/>
        </w:rPr>
        <w:t xml:space="preserve">. PLR, platelet-to-lymphocyte ratio; </w:t>
      </w:r>
      <w:proofErr w:type="spellStart"/>
      <w:r w:rsidRPr="00D31C99">
        <w:rPr>
          <w:rFonts w:ascii="Times New Roman" w:hAnsi="Times New Roman" w:cs="Times New Roman"/>
          <w:sz w:val="24"/>
          <w:szCs w:val="24"/>
        </w:rPr>
        <w:t>rtPA</w:t>
      </w:r>
      <w:proofErr w:type="spellEnd"/>
      <w:r w:rsidRPr="00D31C99">
        <w:rPr>
          <w:rFonts w:ascii="Times New Roman" w:hAnsi="Times New Roman" w:cs="Times New Roman"/>
          <w:sz w:val="24"/>
          <w:szCs w:val="24"/>
        </w:rPr>
        <w:t xml:space="preserve">, recombinant tissue plasminogen activator; </w:t>
      </w:r>
      <w:proofErr w:type="spellStart"/>
      <w:r w:rsidRPr="00D31C99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Pr="00D31C99">
        <w:rPr>
          <w:rFonts w:ascii="Times New Roman" w:hAnsi="Times New Roman" w:cs="Times New Roman"/>
          <w:sz w:val="24"/>
          <w:szCs w:val="24"/>
        </w:rPr>
        <w:t>, Modified Rankin Scale.</w:t>
      </w:r>
    </w:p>
    <w:p w14:paraId="21001CE5" w14:textId="1C614CEB" w:rsidR="00CE45D8" w:rsidRPr="00D31C99" w:rsidRDefault="00CE45D8" w:rsidP="00565B77">
      <w:pPr>
        <w:spacing w:before="240" w:after="200"/>
      </w:pPr>
    </w:p>
    <w:p w14:paraId="654B38F6" w14:textId="656F910A" w:rsidR="00565B77" w:rsidRPr="00D31C99" w:rsidRDefault="00565B77" w:rsidP="00565B77">
      <w:pPr>
        <w:spacing w:before="240" w:after="200"/>
        <w:rPr>
          <w:rFonts w:ascii="Times New Roman" w:hAnsi="Times New Roman" w:cs="Times New Roman"/>
          <w:sz w:val="24"/>
          <w:szCs w:val="28"/>
        </w:rPr>
      </w:pPr>
      <w:r w:rsidRPr="00D31C99">
        <w:rPr>
          <w:rFonts w:ascii="Times New Roman" w:hAnsi="Times New Roman" w:cs="Times New Roman"/>
          <w:b/>
          <w:bCs/>
          <w:sz w:val="24"/>
          <w:szCs w:val="28"/>
        </w:rPr>
        <w:t>Supplemental Table 2</w:t>
      </w:r>
      <w:r w:rsidRPr="00D31C99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D31C99">
        <w:rPr>
          <w:rFonts w:ascii="Times New Roman" w:hAnsi="Times New Roman" w:cs="Times New Roman"/>
          <w:sz w:val="24"/>
          <w:szCs w:val="28"/>
        </w:rPr>
        <w:t xml:space="preserve"> </w:t>
      </w:r>
      <w:r w:rsidRPr="00D31C99">
        <w:rPr>
          <w:rFonts w:ascii="Times New Roman" w:hAnsi="Times New Roman" w:cs="Times New Roman"/>
          <w:sz w:val="24"/>
          <w:szCs w:val="24"/>
        </w:rPr>
        <w:t>Comparison of the training and validation group</w:t>
      </w:r>
      <w:r w:rsidRPr="00D31C99">
        <w:rPr>
          <w:rFonts w:ascii="Times New Roman" w:eastAsia="DengXian" w:hAnsi="Times New Roman" w:cs="Times New Roman"/>
          <w:sz w:val="24"/>
          <w:szCs w:val="24"/>
        </w:rPr>
        <w:t>s.</w:t>
      </w:r>
    </w:p>
    <w:tbl>
      <w:tblPr>
        <w:tblStyle w:val="TableGrid"/>
        <w:tblW w:w="8188" w:type="dxa"/>
        <w:tblLayout w:type="fixed"/>
        <w:tblLook w:val="04A0" w:firstRow="1" w:lastRow="0" w:firstColumn="1" w:lastColumn="0" w:noHBand="0" w:noVBand="1"/>
      </w:tblPr>
      <w:tblGrid>
        <w:gridCol w:w="2802"/>
        <w:gridCol w:w="2268"/>
        <w:gridCol w:w="2126"/>
        <w:gridCol w:w="992"/>
      </w:tblGrid>
      <w:tr w:rsidR="00D31C99" w:rsidRPr="00D31C99" w14:paraId="1EA2008D" w14:textId="77777777" w:rsidTr="004D7761">
        <w:tc>
          <w:tcPr>
            <w:tcW w:w="28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FDD694" w14:textId="77777777" w:rsidR="00CE45D8" w:rsidRPr="00D31C99" w:rsidRDefault="00CE45D8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1DA863" w14:textId="6FC91746" w:rsidR="00CE45D8" w:rsidRPr="00D31C99" w:rsidRDefault="00CE45D8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raining</w:t>
            </w:r>
            <w:r w:rsidR="004D7761" w:rsidRPr="00D31C99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0A114C" w:rsidRPr="00D31C99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  <w:r w:rsidR="004D7761" w:rsidRPr="00D31C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D18F6B" w14:textId="594F9299" w:rsidR="00CE45D8" w:rsidRPr="00D31C99" w:rsidRDefault="00CE45D8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Validation</w:t>
            </w:r>
            <w:r w:rsidR="004D7761" w:rsidRPr="00D31C99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0A114C" w:rsidRPr="00D31C99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  <w:r w:rsidR="004D7761" w:rsidRPr="00D31C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77D137" w14:textId="77777777" w:rsidR="00CE45D8" w:rsidRPr="00D31C99" w:rsidRDefault="00CE45D8" w:rsidP="00565B77">
            <w:pPr>
              <w:spacing w:before="240" w:after="200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D31C99" w:rsidRPr="00D31C99" w14:paraId="77EBC99E" w14:textId="77777777" w:rsidTr="004D7761">
        <w:trPr>
          <w:trHeight w:val="5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F0B57F3" w14:textId="77777777" w:rsidR="00CE45D8" w:rsidRPr="00D31C99" w:rsidRDefault="00CE45D8" w:rsidP="00565B77">
            <w:pPr>
              <w:spacing w:before="240" w:after="200"/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Age, years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39E004" w14:textId="2BABE61E" w:rsidR="00CE45D8" w:rsidRPr="00D31C99" w:rsidRDefault="00FD3AE0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1(53-6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53D205" w14:textId="006CAFF2" w:rsidR="00CE45D8" w:rsidRPr="00D31C99" w:rsidRDefault="00FD3AE0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2(53-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ACD81D" w14:textId="71558F2A" w:rsidR="00CE45D8" w:rsidRPr="00D31C99" w:rsidRDefault="00720ED7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.377</w:t>
            </w:r>
          </w:p>
        </w:tc>
      </w:tr>
      <w:tr w:rsidR="00D31C99" w:rsidRPr="00D31C99" w14:paraId="12C67C12" w14:textId="77777777" w:rsidTr="004D776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BA2A09F" w14:textId="77777777" w:rsidR="00CE45D8" w:rsidRPr="00D31C99" w:rsidRDefault="00CE45D8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Female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F8AEBC" w14:textId="1BC5262C" w:rsidR="00CE45D8" w:rsidRPr="00D31C99" w:rsidRDefault="00FC6946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39(27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5413E7" w14:textId="3CD7F230" w:rsidR="00CE45D8" w:rsidRPr="00D31C99" w:rsidRDefault="00FC6946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3(2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8C41D7" w14:textId="7D123F8F" w:rsidR="00CE45D8" w:rsidRPr="00D31C99" w:rsidRDefault="00FC6946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.851</w:t>
            </w:r>
          </w:p>
        </w:tc>
      </w:tr>
      <w:tr w:rsidR="00D31C99" w:rsidRPr="00D31C99" w14:paraId="7B062D91" w14:textId="77777777" w:rsidTr="004D776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3928365" w14:textId="77777777" w:rsidR="00CE45D8" w:rsidRPr="00D31C99" w:rsidRDefault="00CE45D8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Smoking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C7B720" w14:textId="7D34D946" w:rsidR="00CE45D8" w:rsidRPr="00D31C99" w:rsidRDefault="00FC6946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82(5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6C8FCA6" w14:textId="46607A4A" w:rsidR="00CE45D8" w:rsidRPr="00D31C99" w:rsidRDefault="00FC6946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26(5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9144B8" w14:textId="6583E07A" w:rsidR="00CE45D8" w:rsidRPr="00D31C99" w:rsidRDefault="00FC6946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.590</w:t>
            </w:r>
          </w:p>
        </w:tc>
      </w:tr>
      <w:tr w:rsidR="00D31C99" w:rsidRPr="00D31C99" w14:paraId="13484F55" w14:textId="77777777" w:rsidTr="004D776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70F1501" w14:textId="77777777" w:rsidR="00CE45D8" w:rsidRPr="00D31C99" w:rsidRDefault="00CE45D8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Alcohol consumption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8A58E9E" w14:textId="43A2F7A8" w:rsidR="00CE45D8" w:rsidRPr="00D31C99" w:rsidRDefault="008A5F8B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24(4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5D39A2" w14:textId="48C4677C" w:rsidR="00CE45D8" w:rsidRPr="00D31C99" w:rsidRDefault="008A5F8B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6(4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78EDD2" w14:textId="42892520" w:rsidR="00CE45D8" w:rsidRPr="00D31C99" w:rsidRDefault="008A5F8B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.382</w:t>
            </w:r>
          </w:p>
        </w:tc>
      </w:tr>
      <w:tr w:rsidR="00D31C99" w:rsidRPr="00D31C99" w14:paraId="2B4E6844" w14:textId="77777777" w:rsidTr="004D776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81832A4" w14:textId="77777777" w:rsidR="00CE45D8" w:rsidRPr="00D31C99" w:rsidRDefault="00CE45D8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ypertension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5B9159" w14:textId="6E1BBC4B" w:rsidR="00CE45D8" w:rsidRPr="00D31C99" w:rsidRDefault="003D4084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66(52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E3E004" w14:textId="639BCF3A" w:rsidR="00CE45D8" w:rsidRPr="00D31C99" w:rsidRDefault="003D4084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21(5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15EDBD" w14:textId="035D6666" w:rsidR="00CE45D8" w:rsidRPr="00D31C99" w:rsidRDefault="003D4084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.784</w:t>
            </w:r>
          </w:p>
        </w:tc>
      </w:tr>
      <w:tr w:rsidR="00D31C99" w:rsidRPr="00D31C99" w14:paraId="49633C3E" w14:textId="77777777" w:rsidTr="004D776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A02D53D" w14:textId="77777777" w:rsidR="00CE45D8" w:rsidRPr="00D31C99" w:rsidRDefault="00CE45D8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Diabete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BB6B83" w14:textId="697AF97A" w:rsidR="00CE45D8" w:rsidRPr="00D31C99" w:rsidRDefault="003D4084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34(26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185F3A" w14:textId="12A35576" w:rsidR="00CE45D8" w:rsidRPr="00D31C99" w:rsidRDefault="003D4084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6(3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09F75A" w14:textId="6D5FAA0E" w:rsidR="00CE45D8" w:rsidRPr="00D31C99" w:rsidRDefault="003D4084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</w:tc>
      </w:tr>
      <w:tr w:rsidR="00D31C99" w:rsidRPr="00D31C99" w14:paraId="7D639CE0" w14:textId="77777777" w:rsidTr="004D776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F0AFCCC" w14:textId="1E6991F9" w:rsidR="00CE45D8" w:rsidRPr="00D31C99" w:rsidRDefault="00CE45D8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05533712"/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  <w:bookmarkEnd w:id="4"/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911BFD" w14:textId="0866BCC7" w:rsidR="00CE45D8" w:rsidRPr="00D31C99" w:rsidRDefault="008A5F8B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4(18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EB98BE" w14:textId="133190E7" w:rsidR="00CE45D8" w:rsidRPr="00D31C99" w:rsidRDefault="008A5F8B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4(1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4F9713" w14:textId="4011708E" w:rsidR="00CE45D8" w:rsidRPr="00D31C99" w:rsidRDefault="008A5F8B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.962</w:t>
            </w:r>
          </w:p>
        </w:tc>
      </w:tr>
      <w:tr w:rsidR="00D31C99" w:rsidRPr="00D31C99" w14:paraId="3CA61278" w14:textId="77777777" w:rsidTr="004D776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18629A5" w14:textId="6BC021CC" w:rsidR="00CE45D8" w:rsidRPr="00D31C99" w:rsidRDefault="00CE45D8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05533741"/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  <w:bookmarkEnd w:id="5"/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F88AEA" w14:textId="5C20B0D1" w:rsidR="00CE45D8" w:rsidRPr="00D31C99" w:rsidRDefault="008A5F8B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0(5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F6031B" w14:textId="4287BDCE" w:rsidR="00CE45D8" w:rsidRPr="00D31C99" w:rsidRDefault="008A5F8B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3(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E20352" w14:textId="14F053A9" w:rsidR="00CE45D8" w:rsidRPr="00D31C99" w:rsidRDefault="008A5F8B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.830</w:t>
            </w:r>
          </w:p>
        </w:tc>
      </w:tr>
      <w:tr w:rsidR="00D31C99" w:rsidRPr="00D31C99" w14:paraId="3AA06234" w14:textId="77777777" w:rsidTr="004D776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A1F497A" w14:textId="77777777" w:rsidR="00CE45D8" w:rsidRPr="00D31C99" w:rsidRDefault="00CE45D8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Previous strok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52BCE4" w14:textId="416DA3D0" w:rsidR="00CE45D8" w:rsidRPr="00D31C99" w:rsidRDefault="008B0007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3(1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253C10" w14:textId="387F1549" w:rsidR="00CE45D8" w:rsidRPr="00D31C99" w:rsidRDefault="008B0007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4(1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7E055B" w14:textId="2DE8B4C3" w:rsidR="00CE45D8" w:rsidRPr="00D31C99" w:rsidRDefault="008B0007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.988</w:t>
            </w:r>
          </w:p>
        </w:tc>
      </w:tr>
      <w:tr w:rsidR="00D31C99" w:rsidRPr="00D31C99" w14:paraId="598DCE94" w14:textId="77777777" w:rsidTr="004D776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5E43F2E" w14:textId="77777777" w:rsidR="00CE45D8" w:rsidRPr="00D31C99" w:rsidRDefault="00CE45D8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Antihypertensive drug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589CD5" w14:textId="25633B70" w:rsidR="00CE45D8" w:rsidRPr="00D31C99" w:rsidRDefault="008B0007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99(39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85580B" w14:textId="2B9E0D81" w:rsidR="00CE45D8" w:rsidRPr="00D31C99" w:rsidRDefault="008B0007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9(3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8F6E78" w14:textId="002A1CEF" w:rsidR="00CE45D8" w:rsidRPr="00D31C99" w:rsidRDefault="008B0007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.705</w:t>
            </w:r>
          </w:p>
        </w:tc>
      </w:tr>
      <w:tr w:rsidR="00D31C99" w:rsidRPr="00D31C99" w14:paraId="3C3FC8D6" w14:textId="77777777" w:rsidTr="004D776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03AED91" w14:textId="77777777" w:rsidR="00CE45D8" w:rsidRPr="00D31C99" w:rsidRDefault="00CE45D8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Hypoglycemic agent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B8996F" w14:textId="326AD4C3" w:rsidR="00CE45D8" w:rsidRPr="00D31C99" w:rsidRDefault="008B0007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0(15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E31549" w14:textId="713A0F6C" w:rsidR="00CE45D8" w:rsidRPr="00D31C99" w:rsidRDefault="00C839BF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3(1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B462D0" w14:textId="4687E12B" w:rsidR="00CE45D8" w:rsidRPr="00D31C99" w:rsidRDefault="00C839BF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.397</w:t>
            </w:r>
          </w:p>
        </w:tc>
      </w:tr>
      <w:tr w:rsidR="00D31C99" w:rsidRPr="00D31C99" w14:paraId="1DC78668" w14:textId="77777777" w:rsidTr="004D7761">
        <w:trPr>
          <w:trHeight w:val="129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6089C92" w14:textId="02EB0555" w:rsidR="00CE45D8" w:rsidRPr="00D31C99" w:rsidRDefault="00CE45D8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29858281"/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Antiplatelet agents</w:t>
            </w:r>
            <w:bookmarkEnd w:id="6"/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6B7D48" w14:textId="2B681723" w:rsidR="00CE45D8" w:rsidRPr="00D31C99" w:rsidRDefault="00C839BF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3(1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B210E5" w14:textId="41023B46" w:rsidR="00CE45D8" w:rsidRPr="00D31C99" w:rsidRDefault="00C839BF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1(1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3EDD96" w14:textId="05A3D819" w:rsidR="00CE45D8" w:rsidRPr="00D31C99" w:rsidRDefault="00C839BF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.778</w:t>
            </w:r>
          </w:p>
        </w:tc>
      </w:tr>
      <w:tr w:rsidR="00D31C99" w:rsidRPr="00D31C99" w14:paraId="75C13D92" w14:textId="77777777" w:rsidTr="004D776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A7BFF21" w14:textId="77777777" w:rsidR="00CE45D8" w:rsidRPr="00D31C99" w:rsidRDefault="00CE45D8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SBP, mmHg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F75A12" w14:textId="5B042C15" w:rsidR="00CE45D8" w:rsidRPr="00D31C99" w:rsidRDefault="00FD3AE0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54(140-1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475083" w14:textId="24926C2C" w:rsidR="00CE45D8" w:rsidRPr="00D31C99" w:rsidRDefault="00FD3AE0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54(137-1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E8819D" w14:textId="277AA117" w:rsidR="00CE45D8" w:rsidRPr="00D31C99" w:rsidRDefault="00720ED7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.504</w:t>
            </w:r>
          </w:p>
        </w:tc>
      </w:tr>
      <w:tr w:rsidR="00D31C99" w:rsidRPr="00D31C99" w14:paraId="1DF25229" w14:textId="77777777" w:rsidTr="004D776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1640C91" w14:textId="77777777" w:rsidR="00CE45D8" w:rsidRPr="00D31C99" w:rsidRDefault="00CE45D8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DBP, mmHg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42DA56" w14:textId="04DCFFB3" w:rsidR="00CE45D8" w:rsidRPr="00D31C99" w:rsidRDefault="00410F58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9(81-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BEEFE9" w14:textId="52262BFA" w:rsidR="00CE45D8" w:rsidRPr="00D31C99" w:rsidRDefault="00FD3AE0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0(81-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0668E0" w14:textId="2D4D0D81" w:rsidR="00CE45D8" w:rsidRPr="00D31C99" w:rsidRDefault="00720ED7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.550</w:t>
            </w:r>
          </w:p>
        </w:tc>
      </w:tr>
      <w:tr w:rsidR="00D31C99" w:rsidRPr="00D31C99" w14:paraId="641A8710" w14:textId="77777777" w:rsidTr="004D776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446C13D" w14:textId="77777777" w:rsidR="00CE45D8" w:rsidRPr="00D31C99" w:rsidRDefault="00CE45D8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Blood glucose, mmol/L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7032E6" w14:textId="0ABA942B" w:rsidR="00CE45D8" w:rsidRPr="00D31C99" w:rsidRDefault="00410F58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.20(6.26-8.7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5D9791" w14:textId="739B0AF1" w:rsidR="00CE45D8" w:rsidRPr="00D31C99" w:rsidRDefault="00FD3AE0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.88(6.20-9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8C72BC" w14:textId="2CDD2410" w:rsidR="00CE45D8" w:rsidRPr="00D31C99" w:rsidRDefault="00720ED7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.691</w:t>
            </w:r>
          </w:p>
        </w:tc>
      </w:tr>
      <w:tr w:rsidR="00D31C99" w:rsidRPr="00D31C99" w14:paraId="193572DB" w14:textId="77777777" w:rsidTr="004D776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8BC58D0" w14:textId="77777777" w:rsidR="00CE45D8" w:rsidRPr="00D31C99" w:rsidRDefault="00CE45D8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Time to treatment, min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A801E6" w14:textId="76280514" w:rsidR="00CE45D8" w:rsidRPr="00D31C99" w:rsidRDefault="00410F58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80(137-2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5DA254" w14:textId="1C48ECB8" w:rsidR="00CE45D8" w:rsidRPr="00D31C99" w:rsidRDefault="00FD3AE0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83(150-2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295F2F" w14:textId="51BF9DAD" w:rsidR="00CE45D8" w:rsidRPr="00D31C99" w:rsidRDefault="00720ED7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.404</w:t>
            </w:r>
          </w:p>
        </w:tc>
      </w:tr>
      <w:tr w:rsidR="00D31C99" w:rsidRPr="00D31C99" w14:paraId="417B28FA" w14:textId="77777777" w:rsidTr="004D776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283FACD" w14:textId="77777777" w:rsidR="00CE45D8" w:rsidRPr="00D31C99" w:rsidRDefault="00CE45D8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Baseline NIHSS score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3949A4" w14:textId="18395846" w:rsidR="00CE45D8" w:rsidRPr="00D31C99" w:rsidRDefault="00410F58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(5-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CAD0C7" w14:textId="3F4DE241" w:rsidR="00CE45D8" w:rsidRPr="00D31C99" w:rsidRDefault="00FD3AE0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(5-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B81E9C" w14:textId="2BD0079D" w:rsidR="00CE45D8" w:rsidRPr="00D31C99" w:rsidRDefault="00720ED7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.324</w:t>
            </w:r>
          </w:p>
        </w:tc>
      </w:tr>
      <w:tr w:rsidR="00D31C99" w:rsidRPr="00D31C99" w14:paraId="3966CAB6" w14:textId="77777777" w:rsidTr="004D776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CDFE4A6" w14:textId="77777777" w:rsidR="00CE45D8" w:rsidRPr="00D31C99" w:rsidRDefault="00CE45D8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nterior circulation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538860" w14:textId="78B53675" w:rsidR="00CE45D8" w:rsidRPr="00D31C99" w:rsidRDefault="000A114C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01(79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A39D13" w14:textId="3135AA20" w:rsidR="00CE45D8" w:rsidRPr="00D31C99" w:rsidRDefault="000A114C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82(7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CD9F58" w14:textId="5CCA86E7" w:rsidR="00CE45D8" w:rsidRPr="00D31C99" w:rsidRDefault="000A114C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.577</w:t>
            </w:r>
          </w:p>
        </w:tc>
      </w:tr>
      <w:tr w:rsidR="00D31C99" w:rsidRPr="00D31C99" w14:paraId="58724356" w14:textId="77777777" w:rsidTr="004D776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77B767E" w14:textId="77777777" w:rsidR="00CE45D8" w:rsidRPr="00D31C99" w:rsidRDefault="00CE45D8" w:rsidP="00565B77">
            <w:pPr>
              <w:spacing w:before="240" w:after="200"/>
              <w:jc w:val="left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D31C99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TO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7D9977" w14:textId="77777777" w:rsidR="00CE45D8" w:rsidRPr="00D31C99" w:rsidRDefault="00CE45D8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752DF7" w14:textId="77777777" w:rsidR="00CE45D8" w:rsidRPr="00D31C99" w:rsidRDefault="00CE45D8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713E5E" w14:textId="22523219" w:rsidR="00CE45D8" w:rsidRPr="00D31C99" w:rsidRDefault="000A114C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</w:tr>
      <w:tr w:rsidR="00D31C99" w:rsidRPr="00D31C99" w14:paraId="0EE64F7A" w14:textId="77777777" w:rsidTr="004D776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28E1402" w14:textId="77777777" w:rsidR="00CE45D8" w:rsidRPr="00D31C99" w:rsidRDefault="00CE45D8" w:rsidP="00565B77">
            <w:pPr>
              <w:spacing w:before="240" w:after="200"/>
              <w:ind w:firstLineChars="100" w:firstLine="240"/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31C99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arge-artery atherosclerosi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A25B6F" w14:textId="2C8DB222" w:rsidR="00CE45D8" w:rsidRPr="00D31C99" w:rsidRDefault="000A114C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56(30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9A6878" w14:textId="7C92718B" w:rsidR="00CE45D8" w:rsidRPr="00D31C99" w:rsidRDefault="000A114C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4(3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A6B7CE" w14:textId="77777777" w:rsidR="00CE45D8" w:rsidRPr="00D31C99" w:rsidRDefault="00CE45D8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C99" w:rsidRPr="00D31C99" w14:paraId="2F35CE9B" w14:textId="77777777" w:rsidTr="004D776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483B58A" w14:textId="77777777" w:rsidR="00CE45D8" w:rsidRPr="00D31C99" w:rsidRDefault="00CE45D8" w:rsidP="00565B77">
            <w:pPr>
              <w:spacing w:before="240" w:after="200"/>
              <w:ind w:firstLineChars="100" w:firstLine="240"/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31C99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lastRenderedPageBreak/>
              <w:t>Small-vessel occlusion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D84E24" w14:textId="5AFC825C" w:rsidR="00CE45D8" w:rsidRPr="00D31C99" w:rsidRDefault="000A114C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31(4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3AA134" w14:textId="7B622906" w:rsidR="00CE45D8" w:rsidRPr="00D31C99" w:rsidRDefault="000A114C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18(5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4737D6" w14:textId="77777777" w:rsidR="00CE45D8" w:rsidRPr="00D31C99" w:rsidRDefault="00CE45D8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C99" w:rsidRPr="00D31C99" w14:paraId="360A36E3" w14:textId="77777777" w:rsidTr="004D7761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E43DD2F" w14:textId="77777777" w:rsidR="00CE45D8" w:rsidRPr="00D31C99" w:rsidRDefault="00CE45D8" w:rsidP="00565B77">
            <w:pPr>
              <w:spacing w:before="240" w:after="200"/>
              <w:ind w:firstLineChars="100" w:firstLine="240"/>
              <w:jc w:val="left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D31C99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The other types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893BD9" w14:textId="0E29A2AF" w:rsidR="00CE45D8" w:rsidRPr="00D31C99" w:rsidRDefault="000A114C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19(23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C9E3A0" w14:textId="716D4BD8" w:rsidR="00CE45D8" w:rsidRPr="00D31C99" w:rsidRDefault="000A114C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3(1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2E4B44" w14:textId="77777777" w:rsidR="00CE45D8" w:rsidRPr="00D31C99" w:rsidRDefault="00CE45D8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C99" w:rsidRPr="00D31C99" w14:paraId="70BDCDB0" w14:textId="77777777" w:rsidTr="004D7761">
        <w:tc>
          <w:tcPr>
            <w:tcW w:w="28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C20249" w14:textId="06AFB256" w:rsidR="00CE45D8" w:rsidRPr="00D31C99" w:rsidRDefault="00720ED7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 xml:space="preserve">PLR at 24 h after </w:t>
            </w:r>
            <w:proofErr w:type="spellStart"/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rtPA</w:t>
            </w:r>
            <w:proofErr w:type="spellEnd"/>
            <w:r w:rsidR="00CE45D8" w:rsidRPr="00D31C99">
              <w:rPr>
                <w:rFonts w:ascii="Times New Roman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DE7141" w14:textId="4D6EB164" w:rsidR="00CE45D8" w:rsidRPr="00D31C99" w:rsidRDefault="00410F58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18.1(93.6-151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AB9013" w14:textId="19819D3F" w:rsidR="00CE45D8" w:rsidRPr="00D31C99" w:rsidRDefault="00FD3AE0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11.2(88.4-150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C2EAFE" w14:textId="3AA031E5" w:rsidR="00CE45D8" w:rsidRPr="00D31C99" w:rsidRDefault="00720ED7" w:rsidP="00565B77">
            <w:pPr>
              <w:spacing w:before="24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1C99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31C99">
              <w:rPr>
                <w:rFonts w:ascii="Times New Roman" w:hAnsi="Times New Roman" w:cs="Times New Roman"/>
                <w:sz w:val="24"/>
                <w:szCs w:val="24"/>
              </w:rPr>
              <w:t>.296</w:t>
            </w:r>
          </w:p>
        </w:tc>
      </w:tr>
    </w:tbl>
    <w:p w14:paraId="4E6BE362" w14:textId="07B83032" w:rsidR="00CE45D8" w:rsidRPr="00D31C99" w:rsidRDefault="005035AF" w:rsidP="005035AF">
      <w:pPr>
        <w:spacing w:before="240" w:after="200"/>
        <w:rPr>
          <w:rFonts w:ascii="Times New Roman" w:hAnsi="Times New Roman" w:cs="Times New Roman"/>
          <w:sz w:val="24"/>
          <w:szCs w:val="24"/>
        </w:rPr>
      </w:pPr>
      <w:r w:rsidRPr="00D31C99">
        <w:rPr>
          <w:rFonts w:ascii="Times New Roman" w:hAnsi="Times New Roman" w:cs="Times New Roman"/>
          <w:sz w:val="24"/>
          <w:szCs w:val="24"/>
        </w:rPr>
        <w:t xml:space="preserve">Continuous and categorical variables were compared using the Mann–Whitney U-test and chi-squared test. IQR, interquartile range; </w:t>
      </w:r>
      <w:bookmarkStart w:id="7" w:name="_Hlk106901690"/>
      <w:r w:rsidRPr="00D31C99">
        <w:rPr>
          <w:rFonts w:ascii="Times New Roman" w:hAnsi="Times New Roman" w:cs="Times New Roman"/>
          <w:sz w:val="24"/>
          <w:szCs w:val="24"/>
        </w:rPr>
        <w:t>SBP</w:t>
      </w:r>
      <w:bookmarkStart w:id="8" w:name="_Hlk29858333"/>
      <w:r w:rsidRPr="00D31C99">
        <w:rPr>
          <w:rFonts w:ascii="Times New Roman" w:hAnsi="Times New Roman" w:cs="Times New Roman"/>
          <w:sz w:val="24"/>
          <w:szCs w:val="24"/>
        </w:rPr>
        <w:t>, systolic blood pressure</w:t>
      </w:r>
      <w:bookmarkEnd w:id="8"/>
      <w:r w:rsidRPr="00D31C99">
        <w:rPr>
          <w:rFonts w:ascii="Times New Roman" w:hAnsi="Times New Roman" w:cs="Times New Roman"/>
          <w:sz w:val="24"/>
          <w:szCs w:val="24"/>
        </w:rPr>
        <w:t>; DBP, diastolic blood pressure</w:t>
      </w:r>
      <w:bookmarkEnd w:id="7"/>
      <w:r w:rsidRPr="00D31C99">
        <w:rPr>
          <w:rFonts w:ascii="Times New Roman" w:hAnsi="Times New Roman" w:cs="Times New Roman"/>
          <w:sz w:val="24"/>
          <w:szCs w:val="24"/>
        </w:rPr>
        <w:t xml:space="preserve">; NIHSS, National Institutes of Health Stroke Scale; TOAST, the Trial of Org 10172 in Acute Stroke Treatment; PLR, platelet-to-lymphocyte ratio; </w:t>
      </w:r>
      <w:proofErr w:type="spellStart"/>
      <w:r w:rsidRPr="00D31C99">
        <w:rPr>
          <w:rFonts w:ascii="Times New Roman" w:hAnsi="Times New Roman" w:cs="Times New Roman"/>
          <w:sz w:val="24"/>
          <w:szCs w:val="24"/>
        </w:rPr>
        <w:t>rtPA</w:t>
      </w:r>
      <w:proofErr w:type="spellEnd"/>
      <w:r w:rsidRPr="00D31C99">
        <w:rPr>
          <w:rFonts w:ascii="Times New Roman" w:hAnsi="Times New Roman" w:cs="Times New Roman"/>
          <w:sz w:val="24"/>
          <w:szCs w:val="24"/>
        </w:rPr>
        <w:t>, recombinant tissue plasminogen activator.</w:t>
      </w:r>
    </w:p>
    <w:sectPr w:rsidR="00CE45D8" w:rsidRPr="00D31C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3F0558" w14:textId="77777777" w:rsidR="00212732" w:rsidRDefault="00212732" w:rsidP="00565B77">
      <w:r>
        <w:separator/>
      </w:r>
    </w:p>
  </w:endnote>
  <w:endnote w:type="continuationSeparator" w:id="0">
    <w:p w14:paraId="4F6E480A" w14:textId="77777777" w:rsidR="00212732" w:rsidRDefault="00212732" w:rsidP="00565B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9CDB3" w14:textId="77777777" w:rsidR="00212732" w:rsidRDefault="00212732" w:rsidP="00565B77">
      <w:r>
        <w:separator/>
      </w:r>
    </w:p>
  </w:footnote>
  <w:footnote w:type="continuationSeparator" w:id="0">
    <w:p w14:paraId="34200B00" w14:textId="77777777" w:rsidR="00212732" w:rsidRDefault="00212732" w:rsidP="00565B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wNzIxMgYSBiaWJko6SsGpxcWZ+XkgBca1APNPHngsAAAA"/>
  </w:docVars>
  <w:rsids>
    <w:rsidRoot w:val="00311A43"/>
    <w:rsid w:val="00062BC1"/>
    <w:rsid w:val="000A114C"/>
    <w:rsid w:val="00212732"/>
    <w:rsid w:val="002F41E5"/>
    <w:rsid w:val="00311A43"/>
    <w:rsid w:val="003D4084"/>
    <w:rsid w:val="00410F58"/>
    <w:rsid w:val="004D7761"/>
    <w:rsid w:val="005035AF"/>
    <w:rsid w:val="005052DD"/>
    <w:rsid w:val="00565B77"/>
    <w:rsid w:val="0067416C"/>
    <w:rsid w:val="00720ED7"/>
    <w:rsid w:val="007C4A1C"/>
    <w:rsid w:val="007E21FE"/>
    <w:rsid w:val="00810024"/>
    <w:rsid w:val="008A5F8B"/>
    <w:rsid w:val="008B0007"/>
    <w:rsid w:val="009501EC"/>
    <w:rsid w:val="00BB7662"/>
    <w:rsid w:val="00C50087"/>
    <w:rsid w:val="00C839BF"/>
    <w:rsid w:val="00CE45D8"/>
    <w:rsid w:val="00D31C99"/>
    <w:rsid w:val="00D709CB"/>
    <w:rsid w:val="00E53AB2"/>
    <w:rsid w:val="00FA0231"/>
    <w:rsid w:val="00FB269F"/>
    <w:rsid w:val="00FC3B20"/>
    <w:rsid w:val="00FC6946"/>
    <w:rsid w:val="00FD3AE0"/>
    <w:rsid w:val="00FD6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40096AE"/>
  <w15:chartTrackingRefBased/>
  <w15:docId w15:val="{50E80388-CDC5-412A-841B-3716F0566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A4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A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5B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5B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5B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5B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3</Pages>
  <Words>346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颖颖</dc:creator>
  <cp:keywords/>
  <dc:description/>
  <cp:lastModifiedBy>Naimeng Liu</cp:lastModifiedBy>
  <cp:revision>7</cp:revision>
  <dcterms:created xsi:type="dcterms:W3CDTF">2022-08-25T03:40:00Z</dcterms:created>
  <dcterms:modified xsi:type="dcterms:W3CDTF">2022-09-07T06:20:00Z</dcterms:modified>
</cp:coreProperties>
</file>